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E2E09" w14:textId="6FA3F040" w:rsidR="009C6F8C" w:rsidRPr="00515F41" w:rsidRDefault="007123BD" w:rsidP="009C6F8C">
      <w:pPr>
        <w:widowControl/>
        <w:jc w:val="left"/>
        <w:rPr>
          <w:b/>
          <w:bCs/>
          <w:sz w:val="28"/>
          <w:szCs w:val="28"/>
        </w:rPr>
      </w:pPr>
      <w:r w:rsidRPr="007123BD">
        <w:rPr>
          <w:b/>
          <w:bCs/>
          <w:sz w:val="28"/>
          <w:szCs w:val="28"/>
        </w:rPr>
        <w:t xml:space="preserve">Supplementary Table </w:t>
      </w:r>
      <w:r>
        <w:rPr>
          <w:b/>
          <w:bCs/>
          <w:sz w:val="28"/>
          <w:szCs w:val="28"/>
        </w:rPr>
        <w:t>2</w:t>
      </w:r>
      <w:r w:rsidRPr="007123BD">
        <w:rPr>
          <w:b/>
          <w:bCs/>
          <w:sz w:val="28"/>
          <w:szCs w:val="28"/>
        </w:rPr>
        <w:t xml:space="preserve">. Multivariable-adjusted analyses for the associations of NLR with all-cause and CVD mortality among CKD from NHANES </w:t>
      </w:r>
      <w:r w:rsidR="00E5759C">
        <w:rPr>
          <w:b/>
          <w:bCs/>
          <w:sz w:val="28"/>
          <w:szCs w:val="28"/>
        </w:rPr>
        <w:t>2009</w:t>
      </w:r>
      <w:r w:rsidRPr="007123BD">
        <w:rPr>
          <w:b/>
          <w:bCs/>
          <w:sz w:val="28"/>
          <w:szCs w:val="28"/>
        </w:rPr>
        <w:t>-2018 after excluding the patients with eGFR&lt;15 mL/min/1.73 m</w:t>
      </w:r>
      <w:r w:rsidRPr="007E5373">
        <w:rPr>
          <w:b/>
          <w:bCs/>
          <w:sz w:val="28"/>
          <w:szCs w:val="28"/>
          <w:vertAlign w:val="superscript"/>
        </w:rPr>
        <w:t>2</w:t>
      </w:r>
    </w:p>
    <w:tbl>
      <w:tblPr>
        <w:tblW w:w="0" w:type="auto"/>
        <w:tblCellSpacing w:w="15" w:type="dxa"/>
        <w:tblBorders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842"/>
        <w:gridCol w:w="2557"/>
        <w:gridCol w:w="2551"/>
        <w:gridCol w:w="2694"/>
        <w:gridCol w:w="2182"/>
      </w:tblGrid>
      <w:tr w:rsidR="009C6F8C" w:rsidRPr="00C52984" w14:paraId="795E2021" w14:textId="77777777" w:rsidTr="00025370">
        <w:trPr>
          <w:tblCellSpacing w:w="15" w:type="dxa"/>
        </w:trPr>
        <w:tc>
          <w:tcPr>
            <w:tcW w:w="2077" w:type="dxa"/>
            <w:tcBorders>
              <w:top w:val="single" w:sz="12" w:space="0" w:color="auto"/>
              <w:bottom w:val="nil"/>
            </w:tcBorders>
            <w:vAlign w:val="center"/>
          </w:tcPr>
          <w:p w14:paraId="46F8C837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bookmarkStart w:id="0" w:name="_Hlk141128758"/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14:paraId="5125C19E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9939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3081A9DC" w14:textId="77777777" w:rsidR="009C6F8C" w:rsidRPr="00C52984" w:rsidRDefault="009C6F8C" w:rsidP="00025370">
            <w:pPr>
              <w:widowControl/>
              <w:jc w:val="center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HR (95% CI)</w:t>
            </w:r>
          </w:p>
        </w:tc>
      </w:tr>
      <w:tr w:rsidR="009C6F8C" w:rsidRPr="00C52984" w14:paraId="7192D99F" w14:textId="77777777" w:rsidTr="00A67002">
        <w:trPr>
          <w:tblCellSpacing w:w="15" w:type="dxa"/>
        </w:trPr>
        <w:tc>
          <w:tcPr>
            <w:tcW w:w="2077" w:type="dxa"/>
            <w:vAlign w:val="center"/>
            <w:hideMark/>
          </w:tcPr>
          <w:p w14:paraId="2B038F92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812" w:type="dxa"/>
          </w:tcPr>
          <w:p w14:paraId="42A79800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No. of Events</w:t>
            </w:r>
          </w:p>
        </w:tc>
        <w:tc>
          <w:tcPr>
            <w:tcW w:w="2527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327F082D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Model 1</w:t>
            </w:r>
          </w:p>
        </w:tc>
        <w:tc>
          <w:tcPr>
            <w:tcW w:w="2521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E696776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Model 2</w:t>
            </w:r>
          </w:p>
        </w:tc>
        <w:tc>
          <w:tcPr>
            <w:tcW w:w="2664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3CB2EDCA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Model 3</w:t>
            </w:r>
          </w:p>
        </w:tc>
        <w:tc>
          <w:tcPr>
            <w:tcW w:w="2137" w:type="dxa"/>
            <w:tcBorders>
              <w:top w:val="single" w:sz="12" w:space="0" w:color="auto"/>
              <w:bottom w:val="nil"/>
            </w:tcBorders>
          </w:tcPr>
          <w:p w14:paraId="375922A5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Model 4</w:t>
            </w:r>
          </w:p>
        </w:tc>
      </w:tr>
      <w:tr w:rsidR="009C6F8C" w:rsidRPr="00C52984" w14:paraId="574BF567" w14:textId="77777777" w:rsidTr="00025370">
        <w:trPr>
          <w:tblCellSpacing w:w="15" w:type="dxa"/>
        </w:trPr>
        <w:tc>
          <w:tcPr>
            <w:tcW w:w="2077" w:type="dxa"/>
            <w:tcBorders>
              <w:top w:val="single" w:sz="12" w:space="0" w:color="auto"/>
              <w:bottom w:val="nil"/>
            </w:tcBorders>
            <w:vAlign w:val="center"/>
          </w:tcPr>
          <w:p w14:paraId="29B3A61E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All-cause mortality</w:t>
            </w: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14:paraId="6BF8A264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7" w:type="dxa"/>
            <w:tcBorders>
              <w:top w:val="single" w:sz="12" w:space="0" w:color="auto"/>
              <w:bottom w:val="nil"/>
            </w:tcBorders>
            <w:vAlign w:val="center"/>
          </w:tcPr>
          <w:p w14:paraId="3C7AB9D5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1" w:type="dxa"/>
            <w:tcBorders>
              <w:top w:val="single" w:sz="12" w:space="0" w:color="auto"/>
              <w:bottom w:val="nil"/>
            </w:tcBorders>
            <w:vAlign w:val="center"/>
          </w:tcPr>
          <w:p w14:paraId="4B38029C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664" w:type="dxa"/>
            <w:tcBorders>
              <w:top w:val="single" w:sz="12" w:space="0" w:color="auto"/>
              <w:bottom w:val="nil"/>
            </w:tcBorders>
            <w:vAlign w:val="center"/>
          </w:tcPr>
          <w:p w14:paraId="3EC8F988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single" w:sz="12" w:space="0" w:color="auto"/>
              <w:bottom w:val="nil"/>
            </w:tcBorders>
          </w:tcPr>
          <w:p w14:paraId="3F19AE99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</w:tr>
      <w:tr w:rsidR="009C6F8C" w:rsidRPr="00C52984" w14:paraId="18D3047F" w14:textId="77777777" w:rsidTr="00025370">
        <w:trPr>
          <w:tblCellSpacing w:w="15" w:type="dxa"/>
        </w:trPr>
        <w:tc>
          <w:tcPr>
            <w:tcW w:w="2077" w:type="dxa"/>
            <w:vAlign w:val="center"/>
            <w:hideMark/>
          </w:tcPr>
          <w:p w14:paraId="181257BF" w14:textId="3BACE09D" w:rsidR="009C6F8C" w:rsidRPr="00C52984" w:rsidRDefault="00A475CA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bookmarkStart w:id="1" w:name="OLE_LINK49"/>
            <w:bookmarkStart w:id="2" w:name="_Hlk169298141"/>
            <w:r>
              <w:rPr>
                <w:rFonts w:eastAsia="宋体"/>
                <w:kern w:val="0"/>
                <w:sz w:val="22"/>
                <w:szCs w:val="22"/>
              </w:rPr>
              <w:t>NLR (continuous)</w:t>
            </w:r>
            <w:bookmarkEnd w:id="1"/>
          </w:p>
        </w:tc>
        <w:tc>
          <w:tcPr>
            <w:tcW w:w="1812" w:type="dxa"/>
          </w:tcPr>
          <w:p w14:paraId="12BD005F" w14:textId="7A624609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7</w:t>
            </w:r>
            <w:r w:rsidR="0092436C">
              <w:rPr>
                <w:rFonts w:eastAsia="宋体"/>
                <w:kern w:val="0"/>
                <w:sz w:val="22"/>
                <w:szCs w:val="22"/>
              </w:rPr>
              <w:t>17</w:t>
            </w:r>
          </w:p>
        </w:tc>
        <w:tc>
          <w:tcPr>
            <w:tcW w:w="2527" w:type="dxa"/>
            <w:vAlign w:val="center"/>
            <w:hideMark/>
          </w:tcPr>
          <w:p w14:paraId="77C40903" w14:textId="6192021D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 w:rsidR="009C2308">
              <w:rPr>
                <w:rFonts w:eastAsia="宋体"/>
                <w:kern w:val="0"/>
                <w:sz w:val="22"/>
                <w:szCs w:val="22"/>
              </w:rPr>
              <w:t>1</w:t>
            </w:r>
            <w:r w:rsidR="00AD11C6">
              <w:rPr>
                <w:rFonts w:eastAsia="宋体"/>
                <w:kern w:val="0"/>
                <w:sz w:val="22"/>
                <w:szCs w:val="22"/>
              </w:rPr>
              <w:t>8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AD11C6">
              <w:rPr>
                <w:rFonts w:eastAsia="宋体"/>
                <w:kern w:val="0"/>
                <w:sz w:val="22"/>
                <w:szCs w:val="22"/>
              </w:rPr>
              <w:t>14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AD11C6">
              <w:rPr>
                <w:rFonts w:eastAsia="宋体"/>
                <w:kern w:val="0"/>
                <w:sz w:val="22"/>
                <w:szCs w:val="22"/>
              </w:rPr>
              <w:t>22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2521" w:type="dxa"/>
            <w:vAlign w:val="center"/>
            <w:hideMark/>
          </w:tcPr>
          <w:p w14:paraId="369AA363" w14:textId="0DEFB6F3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 w:rsidR="00A57458">
              <w:rPr>
                <w:rFonts w:eastAsia="宋体"/>
                <w:kern w:val="0"/>
                <w:sz w:val="22"/>
                <w:szCs w:val="22"/>
              </w:rPr>
              <w:t>17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A57458">
              <w:rPr>
                <w:rFonts w:eastAsia="宋体"/>
                <w:kern w:val="0"/>
                <w:sz w:val="22"/>
                <w:szCs w:val="22"/>
              </w:rPr>
              <w:t>12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A57458">
              <w:rPr>
                <w:rFonts w:eastAsia="宋体"/>
                <w:kern w:val="0"/>
                <w:sz w:val="22"/>
                <w:szCs w:val="22"/>
              </w:rPr>
              <w:t>21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2664" w:type="dxa"/>
            <w:vAlign w:val="center"/>
            <w:hideMark/>
          </w:tcPr>
          <w:p w14:paraId="657AEAFF" w14:textId="2680A1CC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 w:rsidR="000C0607">
              <w:rPr>
                <w:rFonts w:eastAsia="宋体"/>
                <w:kern w:val="0"/>
                <w:sz w:val="22"/>
                <w:szCs w:val="22"/>
              </w:rPr>
              <w:t>15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(1.</w:t>
            </w:r>
            <w:r w:rsidR="000C0607">
              <w:rPr>
                <w:rFonts w:eastAsia="宋体"/>
                <w:kern w:val="0"/>
                <w:sz w:val="22"/>
                <w:szCs w:val="22"/>
              </w:rPr>
              <w:t>11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0C0607">
              <w:rPr>
                <w:rFonts w:eastAsia="宋体"/>
                <w:kern w:val="0"/>
                <w:sz w:val="22"/>
                <w:szCs w:val="22"/>
              </w:rPr>
              <w:t>20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  <w:tc>
          <w:tcPr>
            <w:tcW w:w="2137" w:type="dxa"/>
          </w:tcPr>
          <w:p w14:paraId="37963744" w14:textId="494F7E13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 w:rsidR="0010484D">
              <w:rPr>
                <w:rFonts w:eastAsia="宋体"/>
                <w:kern w:val="0"/>
                <w:sz w:val="22"/>
                <w:szCs w:val="22"/>
              </w:rPr>
              <w:t>12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(1.0</w:t>
            </w:r>
            <w:r w:rsidR="00BC0523">
              <w:rPr>
                <w:rFonts w:eastAsia="宋体"/>
                <w:kern w:val="0"/>
                <w:sz w:val="22"/>
                <w:szCs w:val="22"/>
              </w:rPr>
              <w:t>7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10484D">
              <w:rPr>
                <w:rFonts w:eastAsia="宋体"/>
                <w:kern w:val="0"/>
                <w:sz w:val="22"/>
                <w:szCs w:val="22"/>
              </w:rPr>
              <w:t>17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</w:tr>
      <w:tr w:rsidR="009C6F8C" w:rsidRPr="00C52984" w14:paraId="798CF932" w14:textId="77777777" w:rsidTr="00025370">
        <w:trPr>
          <w:tblCellSpacing w:w="15" w:type="dxa"/>
        </w:trPr>
        <w:tc>
          <w:tcPr>
            <w:tcW w:w="2077" w:type="dxa"/>
            <w:vAlign w:val="center"/>
            <w:hideMark/>
          </w:tcPr>
          <w:p w14:paraId="726038FA" w14:textId="0A1EE94C" w:rsidR="009C6F8C" w:rsidRPr="00C52984" w:rsidRDefault="00A475CA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bookmarkStart w:id="3" w:name="OLE_LINK50"/>
            <w:r>
              <w:rPr>
                <w:rFonts w:eastAsia="宋体"/>
                <w:kern w:val="0"/>
                <w:sz w:val="22"/>
                <w:szCs w:val="22"/>
              </w:rPr>
              <w:t>NLR</w:t>
            </w:r>
            <w:bookmarkStart w:id="4" w:name="OLE_LINK1"/>
            <w:r>
              <w:rPr>
                <w:rFonts w:eastAsia="宋体"/>
                <w:kern w:val="0"/>
                <w:sz w:val="22"/>
                <w:szCs w:val="22"/>
              </w:rPr>
              <w:t xml:space="preserve"> (categorical)</w:t>
            </w:r>
            <w:bookmarkEnd w:id="3"/>
            <w:bookmarkEnd w:id="4"/>
          </w:p>
        </w:tc>
        <w:tc>
          <w:tcPr>
            <w:tcW w:w="1812" w:type="dxa"/>
          </w:tcPr>
          <w:p w14:paraId="7076BB8A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7" w:type="dxa"/>
            <w:vAlign w:val="center"/>
            <w:hideMark/>
          </w:tcPr>
          <w:p w14:paraId="16058C8E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1" w:type="dxa"/>
            <w:vAlign w:val="center"/>
            <w:hideMark/>
          </w:tcPr>
          <w:p w14:paraId="6DEDDAF5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664" w:type="dxa"/>
            <w:vAlign w:val="center"/>
            <w:hideMark/>
          </w:tcPr>
          <w:p w14:paraId="58F5CBC2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137" w:type="dxa"/>
          </w:tcPr>
          <w:p w14:paraId="6896BAE6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</w:tr>
      <w:bookmarkEnd w:id="2"/>
      <w:tr w:rsidR="009C2308" w:rsidRPr="00C52984" w14:paraId="4762D338" w14:textId="77777777" w:rsidTr="00AB7A82">
        <w:trPr>
          <w:tblCellSpacing w:w="15" w:type="dxa"/>
        </w:trPr>
        <w:tc>
          <w:tcPr>
            <w:tcW w:w="2077" w:type="dxa"/>
            <w:vAlign w:val="center"/>
            <w:hideMark/>
          </w:tcPr>
          <w:p w14:paraId="3040E5BB" w14:textId="2CFE8FD0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NLR_1</w:t>
            </w:r>
          </w:p>
        </w:tc>
        <w:tc>
          <w:tcPr>
            <w:tcW w:w="1812" w:type="dxa"/>
          </w:tcPr>
          <w:p w14:paraId="44BA066F" w14:textId="6F386095" w:rsidR="009C2308" w:rsidRPr="00C52984" w:rsidRDefault="00813FBA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2</w:t>
            </w:r>
            <w:r w:rsidR="0092436C">
              <w:rPr>
                <w:rFonts w:eastAsia="宋体"/>
                <w:kern w:val="0"/>
                <w:sz w:val="22"/>
                <w:szCs w:val="22"/>
              </w:rPr>
              <w:t>73</w:t>
            </w:r>
          </w:p>
        </w:tc>
        <w:tc>
          <w:tcPr>
            <w:tcW w:w="2527" w:type="dxa"/>
            <w:hideMark/>
          </w:tcPr>
          <w:p w14:paraId="2F959F73" w14:textId="0CAE3894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t>1.0(reference)</w:t>
            </w:r>
          </w:p>
        </w:tc>
        <w:tc>
          <w:tcPr>
            <w:tcW w:w="2521" w:type="dxa"/>
            <w:vAlign w:val="center"/>
            <w:hideMark/>
          </w:tcPr>
          <w:p w14:paraId="1A12D16D" w14:textId="0D27A8E1" w:rsidR="009C2308" w:rsidRPr="00C52984" w:rsidRDefault="008D4226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t>1.0(reference)</w:t>
            </w:r>
          </w:p>
        </w:tc>
        <w:tc>
          <w:tcPr>
            <w:tcW w:w="2664" w:type="dxa"/>
            <w:vAlign w:val="center"/>
            <w:hideMark/>
          </w:tcPr>
          <w:p w14:paraId="5EF9037C" w14:textId="5B7349ED" w:rsidR="009C2308" w:rsidRPr="00C52984" w:rsidRDefault="000C2773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0C2773">
              <w:rPr>
                <w:rFonts w:eastAsia="宋体"/>
                <w:kern w:val="0"/>
                <w:sz w:val="22"/>
                <w:szCs w:val="22"/>
              </w:rPr>
              <w:t>1.0(reference)</w:t>
            </w:r>
          </w:p>
        </w:tc>
        <w:tc>
          <w:tcPr>
            <w:tcW w:w="2137" w:type="dxa"/>
            <w:vAlign w:val="center"/>
          </w:tcPr>
          <w:p w14:paraId="1207916E" w14:textId="2336BC7B" w:rsidR="009C2308" w:rsidRPr="00C52984" w:rsidRDefault="000C2773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t>1.0(reference)</w:t>
            </w:r>
          </w:p>
        </w:tc>
      </w:tr>
      <w:tr w:rsidR="009C2308" w:rsidRPr="00C52984" w14:paraId="4E8ABD0D" w14:textId="77777777" w:rsidTr="00025370">
        <w:trPr>
          <w:trHeight w:val="274"/>
          <w:tblCellSpacing w:w="15" w:type="dxa"/>
        </w:trPr>
        <w:tc>
          <w:tcPr>
            <w:tcW w:w="2077" w:type="dxa"/>
            <w:vAlign w:val="center"/>
          </w:tcPr>
          <w:p w14:paraId="354DF644" w14:textId="4D606531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N</w:t>
            </w:r>
            <w:r>
              <w:rPr>
                <w:rFonts w:eastAsia="宋体"/>
                <w:kern w:val="0"/>
                <w:sz w:val="22"/>
                <w:szCs w:val="22"/>
              </w:rPr>
              <w:t>LR_2</w:t>
            </w:r>
          </w:p>
        </w:tc>
        <w:tc>
          <w:tcPr>
            <w:tcW w:w="1812" w:type="dxa"/>
          </w:tcPr>
          <w:p w14:paraId="0AED7043" w14:textId="2B224892" w:rsidR="009C2308" w:rsidRPr="00C52984" w:rsidRDefault="00813FBA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 w:rsidR="0092436C">
              <w:rPr>
                <w:rFonts w:eastAsia="宋体"/>
                <w:kern w:val="0"/>
                <w:sz w:val="22"/>
                <w:szCs w:val="22"/>
              </w:rPr>
              <w:t>44</w:t>
            </w:r>
          </w:p>
        </w:tc>
        <w:tc>
          <w:tcPr>
            <w:tcW w:w="2527" w:type="dxa"/>
          </w:tcPr>
          <w:p w14:paraId="51F880D9" w14:textId="45E5CB21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</w:rPr>
              <w:t>1</w:t>
            </w:r>
            <w:r>
              <w:rPr>
                <w:rFonts w:eastAsia="宋体"/>
                <w:kern w:val="0"/>
                <w:sz w:val="22"/>
              </w:rPr>
              <w:t>.</w:t>
            </w:r>
            <w:r w:rsidR="00AD11C6">
              <w:rPr>
                <w:rFonts w:eastAsia="宋体"/>
                <w:kern w:val="0"/>
                <w:sz w:val="22"/>
              </w:rPr>
              <w:t>87</w:t>
            </w:r>
            <w:r>
              <w:rPr>
                <w:rFonts w:eastAsia="宋体"/>
                <w:kern w:val="0"/>
                <w:sz w:val="22"/>
              </w:rPr>
              <w:t>(1.5</w:t>
            </w:r>
            <w:r w:rsidR="00AD11C6">
              <w:rPr>
                <w:rFonts w:eastAsia="宋体"/>
                <w:kern w:val="0"/>
                <w:sz w:val="22"/>
              </w:rPr>
              <w:t>5</w:t>
            </w:r>
            <w:r>
              <w:rPr>
                <w:rFonts w:eastAsia="宋体"/>
                <w:kern w:val="0"/>
                <w:sz w:val="22"/>
              </w:rPr>
              <w:t>, 2.2</w:t>
            </w:r>
            <w:r w:rsidR="00AD11C6">
              <w:rPr>
                <w:rFonts w:eastAsia="宋体"/>
                <w:kern w:val="0"/>
                <w:sz w:val="22"/>
              </w:rPr>
              <w:t>6</w:t>
            </w:r>
            <w:r>
              <w:rPr>
                <w:rFonts w:eastAsia="宋体"/>
                <w:kern w:val="0"/>
                <w:sz w:val="22"/>
              </w:rPr>
              <w:t>)</w:t>
            </w:r>
          </w:p>
        </w:tc>
        <w:tc>
          <w:tcPr>
            <w:tcW w:w="2521" w:type="dxa"/>
          </w:tcPr>
          <w:p w14:paraId="4573DBC0" w14:textId="2EDC7F98" w:rsidR="009C2308" w:rsidRPr="00C52984" w:rsidRDefault="008D4226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t>1.</w:t>
            </w:r>
            <w:r w:rsidR="00127EC5">
              <w:t>76</w:t>
            </w:r>
            <w:r>
              <w:t xml:space="preserve"> (1.</w:t>
            </w:r>
            <w:r w:rsidR="00127EC5">
              <w:t>46</w:t>
            </w:r>
            <w:r>
              <w:t xml:space="preserve">, </w:t>
            </w:r>
            <w:r w:rsidR="00127EC5">
              <w:t>2.13</w:t>
            </w:r>
            <w:r>
              <w:t>)</w:t>
            </w:r>
          </w:p>
        </w:tc>
        <w:tc>
          <w:tcPr>
            <w:tcW w:w="2664" w:type="dxa"/>
          </w:tcPr>
          <w:p w14:paraId="08C22334" w14:textId="3A3DA6C2" w:rsidR="009C2308" w:rsidRPr="00C52984" w:rsidRDefault="000C2773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1</w:t>
            </w:r>
            <w:r>
              <w:rPr>
                <w:rFonts w:eastAsia="宋体"/>
                <w:kern w:val="0"/>
                <w:sz w:val="22"/>
                <w:szCs w:val="22"/>
              </w:rPr>
              <w:t>.</w:t>
            </w:r>
            <w:r w:rsidR="0000071A">
              <w:rPr>
                <w:rFonts w:eastAsia="宋体"/>
                <w:kern w:val="0"/>
                <w:sz w:val="22"/>
                <w:szCs w:val="22"/>
              </w:rPr>
              <w:t>64</w:t>
            </w:r>
            <w:r>
              <w:rPr>
                <w:rFonts w:eastAsia="宋体"/>
                <w:kern w:val="0"/>
                <w:sz w:val="22"/>
                <w:szCs w:val="22"/>
              </w:rPr>
              <w:t>(1.3</w:t>
            </w:r>
            <w:r w:rsidR="0000071A">
              <w:rPr>
                <w:rFonts w:eastAsia="宋体"/>
                <w:kern w:val="0"/>
                <w:sz w:val="22"/>
                <w:szCs w:val="22"/>
              </w:rPr>
              <w:t>6</w:t>
            </w:r>
            <w:r>
              <w:rPr>
                <w:rFonts w:eastAsia="宋体"/>
                <w:kern w:val="0"/>
                <w:sz w:val="22"/>
                <w:szCs w:val="22"/>
              </w:rPr>
              <w:t>,1.</w:t>
            </w:r>
            <w:r w:rsidR="0000071A">
              <w:rPr>
                <w:rFonts w:eastAsia="宋体"/>
                <w:kern w:val="0"/>
                <w:sz w:val="22"/>
                <w:szCs w:val="22"/>
              </w:rPr>
              <w:t>98</w:t>
            </w:r>
            <w:r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  <w:tc>
          <w:tcPr>
            <w:tcW w:w="2137" w:type="dxa"/>
          </w:tcPr>
          <w:p w14:paraId="1ACD3C30" w14:textId="2CAF717E" w:rsidR="009C2308" w:rsidRPr="00C52984" w:rsidRDefault="000C2773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1</w:t>
            </w:r>
            <w:r>
              <w:rPr>
                <w:rFonts w:eastAsia="宋体"/>
                <w:kern w:val="0"/>
                <w:sz w:val="22"/>
                <w:szCs w:val="22"/>
              </w:rPr>
              <w:t>.5</w:t>
            </w:r>
            <w:r w:rsidR="0074340A">
              <w:rPr>
                <w:rFonts w:eastAsia="宋体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(1.</w:t>
            </w:r>
            <w:r w:rsidR="0074340A">
              <w:rPr>
                <w:rFonts w:eastAsia="宋体"/>
                <w:kern w:val="0"/>
                <w:sz w:val="22"/>
                <w:szCs w:val="22"/>
              </w:rPr>
              <w:t>28</w:t>
            </w:r>
            <w:r>
              <w:rPr>
                <w:rFonts w:eastAsia="宋体"/>
                <w:kern w:val="0"/>
                <w:sz w:val="22"/>
                <w:szCs w:val="22"/>
              </w:rPr>
              <w:t>,1.</w:t>
            </w:r>
            <w:r w:rsidR="0074340A">
              <w:rPr>
                <w:rFonts w:eastAsia="宋体"/>
                <w:kern w:val="0"/>
                <w:sz w:val="22"/>
                <w:szCs w:val="22"/>
              </w:rPr>
              <w:t>86</w:t>
            </w:r>
            <w:r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</w:tr>
      <w:tr w:rsidR="009C2308" w:rsidRPr="00C52984" w14:paraId="566D135B" w14:textId="77777777" w:rsidTr="00025370">
        <w:trPr>
          <w:tblCellSpacing w:w="15" w:type="dxa"/>
        </w:trPr>
        <w:tc>
          <w:tcPr>
            <w:tcW w:w="2077" w:type="dxa"/>
            <w:vAlign w:val="center"/>
          </w:tcPr>
          <w:p w14:paraId="6B60596F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CVD mortality</w:t>
            </w:r>
          </w:p>
        </w:tc>
        <w:tc>
          <w:tcPr>
            <w:tcW w:w="1812" w:type="dxa"/>
          </w:tcPr>
          <w:p w14:paraId="6A53E04C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7" w:type="dxa"/>
            <w:vAlign w:val="center"/>
          </w:tcPr>
          <w:p w14:paraId="2ED0AFE2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1" w:type="dxa"/>
            <w:vAlign w:val="center"/>
          </w:tcPr>
          <w:p w14:paraId="16F836A3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664" w:type="dxa"/>
            <w:vAlign w:val="center"/>
          </w:tcPr>
          <w:p w14:paraId="4B54D445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137" w:type="dxa"/>
          </w:tcPr>
          <w:p w14:paraId="106038BB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</w:tr>
      <w:tr w:rsidR="00A475CA" w:rsidRPr="00C52984" w14:paraId="44F7F22B" w14:textId="77777777" w:rsidTr="002074FF">
        <w:trPr>
          <w:tblCellSpacing w:w="15" w:type="dxa"/>
        </w:trPr>
        <w:tc>
          <w:tcPr>
            <w:tcW w:w="2077" w:type="dxa"/>
            <w:hideMark/>
          </w:tcPr>
          <w:p w14:paraId="318C7775" w14:textId="0A7C6C50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F0E39">
              <w:t>NLR (continuous)</w:t>
            </w:r>
          </w:p>
        </w:tc>
        <w:tc>
          <w:tcPr>
            <w:tcW w:w="1812" w:type="dxa"/>
          </w:tcPr>
          <w:p w14:paraId="74CF7E78" w14:textId="5A245A41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2</w:t>
            </w:r>
            <w:r>
              <w:rPr>
                <w:rFonts w:eastAsia="宋体"/>
                <w:kern w:val="0"/>
                <w:sz w:val="22"/>
                <w:szCs w:val="22"/>
              </w:rPr>
              <w:t>62</w:t>
            </w:r>
          </w:p>
        </w:tc>
        <w:tc>
          <w:tcPr>
            <w:tcW w:w="2527" w:type="dxa"/>
            <w:vAlign w:val="center"/>
            <w:hideMark/>
          </w:tcPr>
          <w:p w14:paraId="5733BFEC" w14:textId="05F782CF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1</w:t>
            </w:r>
            <w:r>
              <w:rPr>
                <w:rFonts w:eastAsia="宋体"/>
                <w:kern w:val="0"/>
                <w:sz w:val="22"/>
                <w:szCs w:val="22"/>
              </w:rPr>
              <w:t>9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>
              <w:rPr>
                <w:rFonts w:eastAsia="宋体"/>
                <w:kern w:val="0"/>
                <w:sz w:val="22"/>
                <w:szCs w:val="22"/>
              </w:rPr>
              <w:t>14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</w:t>
            </w:r>
            <w:r>
              <w:rPr>
                <w:rFonts w:eastAsia="宋体"/>
                <w:kern w:val="0"/>
                <w:sz w:val="22"/>
                <w:szCs w:val="22"/>
              </w:rPr>
              <w:t>26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2521" w:type="dxa"/>
            <w:vAlign w:val="center"/>
            <w:hideMark/>
          </w:tcPr>
          <w:p w14:paraId="7756A429" w14:textId="5AAF19BA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>
              <w:rPr>
                <w:rFonts w:eastAsia="宋体"/>
                <w:kern w:val="0"/>
                <w:sz w:val="22"/>
                <w:szCs w:val="22"/>
              </w:rPr>
              <w:t>18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>
              <w:rPr>
                <w:rFonts w:eastAsia="宋体"/>
                <w:kern w:val="0"/>
                <w:sz w:val="22"/>
                <w:szCs w:val="22"/>
              </w:rPr>
              <w:t>12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</w:t>
            </w:r>
            <w:r>
              <w:rPr>
                <w:rFonts w:eastAsia="宋体"/>
                <w:kern w:val="0"/>
                <w:sz w:val="22"/>
                <w:szCs w:val="22"/>
              </w:rPr>
              <w:t>25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2664" w:type="dxa"/>
            <w:vAlign w:val="center"/>
            <w:hideMark/>
          </w:tcPr>
          <w:p w14:paraId="51E4BA85" w14:textId="0FA310AE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1</w:t>
            </w:r>
            <w:r>
              <w:rPr>
                <w:rFonts w:eastAsia="宋体"/>
                <w:kern w:val="0"/>
                <w:sz w:val="22"/>
                <w:szCs w:val="22"/>
              </w:rPr>
              <w:t>7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>
              <w:rPr>
                <w:rFonts w:eastAsia="宋体"/>
                <w:kern w:val="0"/>
                <w:sz w:val="22"/>
                <w:szCs w:val="22"/>
              </w:rPr>
              <w:t>10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</w:t>
            </w:r>
            <w:r>
              <w:rPr>
                <w:rFonts w:eastAsia="宋体"/>
                <w:kern w:val="0"/>
                <w:sz w:val="22"/>
                <w:szCs w:val="22"/>
              </w:rPr>
              <w:t>24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  <w:tc>
          <w:tcPr>
            <w:tcW w:w="2137" w:type="dxa"/>
          </w:tcPr>
          <w:p w14:paraId="4ED46372" w14:textId="310418C8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>
              <w:rPr>
                <w:rFonts w:eastAsia="宋体"/>
                <w:kern w:val="0"/>
                <w:sz w:val="22"/>
                <w:szCs w:val="22"/>
              </w:rPr>
              <w:t>14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(</w:t>
            </w:r>
            <w:r>
              <w:rPr>
                <w:rFonts w:eastAsia="宋体"/>
                <w:kern w:val="0"/>
                <w:sz w:val="22"/>
                <w:szCs w:val="22"/>
              </w:rPr>
              <w:t>1.07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宋体"/>
                <w:kern w:val="0"/>
                <w:sz w:val="22"/>
                <w:szCs w:val="22"/>
              </w:rPr>
              <w:t>1.22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</w:tr>
      <w:tr w:rsidR="00A475CA" w:rsidRPr="00C52984" w14:paraId="2A908683" w14:textId="77777777" w:rsidTr="002074FF">
        <w:trPr>
          <w:tblCellSpacing w:w="15" w:type="dxa"/>
        </w:trPr>
        <w:tc>
          <w:tcPr>
            <w:tcW w:w="2077" w:type="dxa"/>
            <w:hideMark/>
          </w:tcPr>
          <w:p w14:paraId="771228B8" w14:textId="4978125D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4F0E39">
              <w:t>NLR (categorical)</w:t>
            </w:r>
          </w:p>
        </w:tc>
        <w:tc>
          <w:tcPr>
            <w:tcW w:w="1812" w:type="dxa"/>
          </w:tcPr>
          <w:p w14:paraId="0EB11787" w14:textId="77777777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7" w:type="dxa"/>
            <w:vAlign w:val="center"/>
            <w:hideMark/>
          </w:tcPr>
          <w:p w14:paraId="3AE0531C" w14:textId="77777777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1" w:type="dxa"/>
            <w:vAlign w:val="center"/>
            <w:hideMark/>
          </w:tcPr>
          <w:p w14:paraId="4AE1346F" w14:textId="77777777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664" w:type="dxa"/>
            <w:vAlign w:val="center"/>
            <w:hideMark/>
          </w:tcPr>
          <w:p w14:paraId="3CA5694E" w14:textId="77777777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137" w:type="dxa"/>
          </w:tcPr>
          <w:p w14:paraId="30C5AD27" w14:textId="77777777" w:rsidR="00A475CA" w:rsidRPr="00C52984" w:rsidRDefault="00A475CA" w:rsidP="00A475CA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</w:tr>
      <w:tr w:rsidR="006C12A8" w:rsidRPr="00C52984" w14:paraId="1C4B153A" w14:textId="77777777" w:rsidTr="002074FF">
        <w:trPr>
          <w:tblCellSpacing w:w="15" w:type="dxa"/>
        </w:trPr>
        <w:tc>
          <w:tcPr>
            <w:tcW w:w="2077" w:type="dxa"/>
            <w:hideMark/>
          </w:tcPr>
          <w:p w14:paraId="05852529" w14:textId="5CBAB12E" w:rsidR="006C12A8" w:rsidRPr="00C52984" w:rsidRDefault="006C12A8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3F6102">
              <w:t>NLR_1</w:t>
            </w:r>
          </w:p>
        </w:tc>
        <w:tc>
          <w:tcPr>
            <w:tcW w:w="1812" w:type="dxa"/>
          </w:tcPr>
          <w:p w14:paraId="5FEF5A01" w14:textId="0304C8B7" w:rsidR="006C12A8" w:rsidRPr="00C52984" w:rsidRDefault="00813FBA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8</w:t>
            </w:r>
            <w:r w:rsidR="0092436C">
              <w:rPr>
                <w:rFonts w:eastAsia="宋体"/>
                <w:kern w:val="0"/>
                <w:sz w:val="22"/>
                <w:szCs w:val="22"/>
              </w:rPr>
              <w:t>5</w:t>
            </w:r>
          </w:p>
        </w:tc>
        <w:tc>
          <w:tcPr>
            <w:tcW w:w="2527" w:type="dxa"/>
            <w:hideMark/>
          </w:tcPr>
          <w:p w14:paraId="7C5CB678" w14:textId="53103B9A" w:rsidR="006C12A8" w:rsidRPr="00C52984" w:rsidRDefault="006C12A8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967692">
              <w:t>1.0(reference)</w:t>
            </w:r>
          </w:p>
        </w:tc>
        <w:tc>
          <w:tcPr>
            <w:tcW w:w="2521" w:type="dxa"/>
            <w:hideMark/>
          </w:tcPr>
          <w:p w14:paraId="0BD11F32" w14:textId="08B58E87" w:rsidR="006C12A8" w:rsidRPr="00C52984" w:rsidRDefault="006C12A8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967692">
              <w:t>1.0(reference)</w:t>
            </w:r>
          </w:p>
        </w:tc>
        <w:tc>
          <w:tcPr>
            <w:tcW w:w="2664" w:type="dxa"/>
            <w:hideMark/>
          </w:tcPr>
          <w:p w14:paraId="70A66F8B" w14:textId="29B9EBEA" w:rsidR="006C12A8" w:rsidRPr="00C52984" w:rsidRDefault="006C12A8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967692">
              <w:t>1.0(reference)</w:t>
            </w:r>
          </w:p>
        </w:tc>
        <w:tc>
          <w:tcPr>
            <w:tcW w:w="2137" w:type="dxa"/>
          </w:tcPr>
          <w:p w14:paraId="3C12120B" w14:textId="71FDC4AF" w:rsidR="006C12A8" w:rsidRPr="00C52984" w:rsidRDefault="006C12A8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967692">
              <w:t>1.0(reference)</w:t>
            </w:r>
          </w:p>
        </w:tc>
      </w:tr>
      <w:tr w:rsidR="0094246D" w:rsidRPr="00C52984" w14:paraId="166FB246" w14:textId="77777777" w:rsidTr="002074FF">
        <w:trPr>
          <w:tblCellSpacing w:w="15" w:type="dxa"/>
        </w:trPr>
        <w:tc>
          <w:tcPr>
            <w:tcW w:w="2077" w:type="dxa"/>
          </w:tcPr>
          <w:p w14:paraId="077A14C3" w14:textId="12706A23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3F6102">
              <w:t>NLR_2</w:t>
            </w:r>
          </w:p>
        </w:tc>
        <w:tc>
          <w:tcPr>
            <w:tcW w:w="1812" w:type="dxa"/>
          </w:tcPr>
          <w:p w14:paraId="717B2346" w14:textId="0798FC71" w:rsidR="0094246D" w:rsidRPr="00C52984" w:rsidRDefault="00813FBA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1</w:t>
            </w:r>
            <w:r w:rsidR="0092436C">
              <w:rPr>
                <w:rFonts w:eastAsia="宋体"/>
                <w:kern w:val="0"/>
                <w:sz w:val="22"/>
                <w:szCs w:val="22"/>
              </w:rPr>
              <w:t>77</w:t>
            </w:r>
          </w:p>
        </w:tc>
        <w:tc>
          <w:tcPr>
            <w:tcW w:w="2527" w:type="dxa"/>
          </w:tcPr>
          <w:p w14:paraId="1C053B9A" w14:textId="299463D7" w:rsidR="0094246D" w:rsidRPr="00C52984" w:rsidRDefault="00EC6F9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t>2.5</w:t>
            </w:r>
            <w:r w:rsidR="00C6336C">
              <w:t>8</w:t>
            </w:r>
            <w:r>
              <w:t>(1.88,3.</w:t>
            </w:r>
            <w:r w:rsidR="00C6336C">
              <w:t>52</w:t>
            </w:r>
            <w:r>
              <w:t>)</w:t>
            </w:r>
          </w:p>
        </w:tc>
        <w:tc>
          <w:tcPr>
            <w:tcW w:w="2521" w:type="dxa"/>
          </w:tcPr>
          <w:p w14:paraId="0FCC5080" w14:textId="07DCFCF9" w:rsidR="0094246D" w:rsidRPr="00C52984" w:rsidRDefault="00204D9F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t>2.</w:t>
            </w:r>
            <w:r w:rsidR="00AF12C5">
              <w:t>41</w:t>
            </w:r>
            <w:r>
              <w:t>(</w:t>
            </w:r>
            <w:r w:rsidR="00AF12C5">
              <w:t>1.76</w:t>
            </w:r>
            <w:r>
              <w:t>,</w:t>
            </w:r>
            <w:r w:rsidR="00AF12C5">
              <w:t>3.30</w:t>
            </w:r>
            <w:r>
              <w:t>)</w:t>
            </w:r>
          </w:p>
        </w:tc>
        <w:tc>
          <w:tcPr>
            <w:tcW w:w="2664" w:type="dxa"/>
          </w:tcPr>
          <w:p w14:paraId="2C38F1E7" w14:textId="20D61F47" w:rsidR="0094246D" w:rsidRPr="00C52984" w:rsidRDefault="005D132E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t>2.</w:t>
            </w:r>
            <w:r w:rsidR="006C2AF5">
              <w:t>28</w:t>
            </w:r>
            <w:r w:rsidR="0094246D" w:rsidRPr="00C52984">
              <w:t>(</w:t>
            </w:r>
            <w:r>
              <w:t>1.</w:t>
            </w:r>
            <w:r w:rsidR="006C2AF5">
              <w:t>65</w:t>
            </w:r>
            <w:r>
              <w:t>,</w:t>
            </w:r>
            <w:r w:rsidR="006C2AF5">
              <w:t>3.14</w:t>
            </w:r>
            <w:r w:rsidR="0094246D" w:rsidRPr="00C52984">
              <w:t>)</w:t>
            </w:r>
          </w:p>
        </w:tc>
        <w:tc>
          <w:tcPr>
            <w:tcW w:w="2137" w:type="dxa"/>
          </w:tcPr>
          <w:p w14:paraId="1FA4F5A0" w14:textId="4038513E" w:rsidR="0094246D" w:rsidRPr="00C52984" w:rsidRDefault="004E0049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t>2.15</w:t>
            </w:r>
            <w:r w:rsidR="0094246D" w:rsidRPr="00C52984">
              <w:t>(</w:t>
            </w:r>
            <w:r w:rsidR="006C12A8">
              <w:t>1.</w:t>
            </w:r>
            <w:r>
              <w:t>56</w:t>
            </w:r>
            <w:r w:rsidR="006C12A8">
              <w:t>,</w:t>
            </w:r>
            <w:r>
              <w:t>2.96</w:t>
            </w:r>
            <w:r w:rsidR="0094246D" w:rsidRPr="00C52984">
              <w:t>)</w:t>
            </w:r>
          </w:p>
        </w:tc>
      </w:tr>
    </w:tbl>
    <w:bookmarkEnd w:id="0"/>
    <w:p w14:paraId="139C0082" w14:textId="6DDA1D01" w:rsidR="009C6F8C" w:rsidRPr="00C27298" w:rsidRDefault="009C6F8C" w:rsidP="009C6F8C">
      <w:pPr>
        <w:rPr>
          <w:rFonts w:eastAsia="宋体"/>
          <w:kern w:val="0"/>
          <w:sz w:val="22"/>
          <w:szCs w:val="22"/>
        </w:rPr>
      </w:pPr>
      <w:r w:rsidRPr="00C27298">
        <w:rPr>
          <w:rFonts w:eastAsia="宋体"/>
          <w:kern w:val="0"/>
          <w:sz w:val="22"/>
          <w:szCs w:val="22"/>
        </w:rPr>
        <w:t>Values are n or weighted HR (95% CI).</w:t>
      </w:r>
      <w:r>
        <w:rPr>
          <w:rFonts w:eastAsia="宋体"/>
          <w:kern w:val="0"/>
          <w:sz w:val="22"/>
          <w:szCs w:val="22"/>
        </w:rPr>
        <w:t xml:space="preserve"> </w:t>
      </w:r>
      <w:r w:rsidRPr="00C27298">
        <w:rPr>
          <w:rFonts w:eastAsia="宋体"/>
          <w:kern w:val="0"/>
          <w:sz w:val="22"/>
          <w:szCs w:val="22"/>
        </w:rPr>
        <w:t xml:space="preserve">Model 1 is unadjusted; Model 2 is adjusted for: </w:t>
      </w:r>
      <w:r w:rsidR="00180DD9">
        <w:rPr>
          <w:rFonts w:eastAsia="宋体"/>
          <w:kern w:val="0"/>
          <w:sz w:val="22"/>
          <w:szCs w:val="22"/>
        </w:rPr>
        <w:t>A</w:t>
      </w:r>
      <w:r w:rsidRPr="00C27298">
        <w:rPr>
          <w:rFonts w:eastAsia="宋体"/>
          <w:kern w:val="0"/>
          <w:sz w:val="22"/>
          <w:szCs w:val="22"/>
        </w:rPr>
        <w:t xml:space="preserve">ge, </w:t>
      </w:r>
      <w:r w:rsidR="00180DD9">
        <w:rPr>
          <w:rFonts w:eastAsia="宋体"/>
          <w:kern w:val="0"/>
          <w:sz w:val="22"/>
          <w:szCs w:val="22"/>
        </w:rPr>
        <w:t>S</w:t>
      </w:r>
      <w:r w:rsidRPr="00C27298">
        <w:rPr>
          <w:rFonts w:eastAsia="宋体"/>
          <w:kern w:val="0"/>
          <w:sz w:val="22"/>
          <w:szCs w:val="22"/>
        </w:rPr>
        <w:t xml:space="preserve">ex and </w:t>
      </w:r>
      <w:r w:rsidR="00180DD9">
        <w:rPr>
          <w:rFonts w:eastAsia="宋体"/>
          <w:kern w:val="0"/>
          <w:sz w:val="22"/>
          <w:szCs w:val="22"/>
        </w:rPr>
        <w:t>R</w:t>
      </w:r>
      <w:r w:rsidRPr="00C27298">
        <w:rPr>
          <w:rFonts w:eastAsia="宋体"/>
          <w:kern w:val="0"/>
          <w:sz w:val="22"/>
          <w:szCs w:val="22"/>
        </w:rPr>
        <w:t xml:space="preserve">ace; Model 3 is adjusted for: model 2 + </w:t>
      </w:r>
      <w:r w:rsidR="00180DD9">
        <w:rPr>
          <w:rFonts w:eastAsia="宋体"/>
          <w:kern w:val="0"/>
          <w:sz w:val="22"/>
          <w:szCs w:val="22"/>
        </w:rPr>
        <w:t>A</w:t>
      </w:r>
      <w:r w:rsidRPr="00C27298">
        <w:rPr>
          <w:rFonts w:eastAsia="宋体"/>
          <w:kern w:val="0"/>
          <w:sz w:val="22"/>
          <w:szCs w:val="22"/>
        </w:rPr>
        <w:t>lcohol intake, Smoking status, BMI, Ratio of family income to poverty</w:t>
      </w:r>
      <w:r w:rsidR="00B0069C">
        <w:rPr>
          <w:rFonts w:eastAsia="宋体"/>
          <w:kern w:val="0"/>
          <w:sz w:val="22"/>
          <w:szCs w:val="22"/>
        </w:rPr>
        <w:t>,</w:t>
      </w:r>
      <w:r w:rsidRPr="00C27298">
        <w:rPr>
          <w:rFonts w:eastAsia="宋体"/>
          <w:kern w:val="0"/>
          <w:sz w:val="22"/>
          <w:szCs w:val="22"/>
        </w:rPr>
        <w:t xml:space="preserve"> </w:t>
      </w:r>
      <w:r w:rsidR="00B562D5">
        <w:rPr>
          <w:rFonts w:eastAsia="宋体"/>
          <w:kern w:val="0"/>
          <w:sz w:val="22"/>
          <w:szCs w:val="22"/>
        </w:rPr>
        <w:t>and E</w:t>
      </w:r>
      <w:r w:rsidR="00B0069C" w:rsidRPr="00B0069C">
        <w:rPr>
          <w:rFonts w:eastAsia="宋体"/>
          <w:kern w:val="0"/>
          <w:sz w:val="22"/>
          <w:szCs w:val="22"/>
        </w:rPr>
        <w:t>ducation level</w:t>
      </w:r>
      <w:r w:rsidR="00B0069C">
        <w:rPr>
          <w:rFonts w:eastAsia="宋体"/>
          <w:kern w:val="0"/>
          <w:sz w:val="22"/>
          <w:szCs w:val="22"/>
        </w:rPr>
        <w:t>;</w:t>
      </w:r>
      <w:r w:rsidR="00B0069C" w:rsidRPr="00B0069C">
        <w:rPr>
          <w:rFonts w:eastAsia="宋体"/>
          <w:kern w:val="0"/>
          <w:sz w:val="22"/>
          <w:szCs w:val="22"/>
        </w:rPr>
        <w:t xml:space="preserve"> </w:t>
      </w:r>
      <w:r w:rsidRPr="00C27298">
        <w:rPr>
          <w:rFonts w:eastAsia="宋体"/>
          <w:kern w:val="0"/>
          <w:sz w:val="22"/>
          <w:szCs w:val="22"/>
        </w:rPr>
        <w:t xml:space="preserve">Model 4 is adjusted for: model 3 </w:t>
      </w:r>
      <w:r w:rsidR="00B0069C">
        <w:rPr>
          <w:rFonts w:eastAsia="宋体"/>
          <w:kern w:val="0"/>
          <w:sz w:val="22"/>
          <w:szCs w:val="22"/>
        </w:rPr>
        <w:t xml:space="preserve">plus </w:t>
      </w:r>
      <w:r w:rsidR="00B562D5">
        <w:rPr>
          <w:rFonts w:eastAsia="宋体"/>
          <w:kern w:val="0"/>
          <w:sz w:val="22"/>
          <w:szCs w:val="22"/>
        </w:rPr>
        <w:t>D</w:t>
      </w:r>
      <w:r w:rsidR="00B0069C" w:rsidRPr="00B0069C">
        <w:rPr>
          <w:rFonts w:eastAsia="宋体"/>
          <w:kern w:val="0"/>
          <w:sz w:val="22"/>
          <w:szCs w:val="22"/>
        </w:rPr>
        <w:t>iabetes</w:t>
      </w:r>
      <w:r w:rsidRPr="00C27298">
        <w:rPr>
          <w:rFonts w:eastAsia="宋体"/>
          <w:kern w:val="0"/>
          <w:sz w:val="22"/>
          <w:szCs w:val="22"/>
        </w:rPr>
        <w:t xml:space="preserve">, </w:t>
      </w:r>
      <w:r w:rsidR="00B562D5">
        <w:rPr>
          <w:rFonts w:eastAsia="宋体"/>
          <w:kern w:val="0"/>
          <w:sz w:val="22"/>
          <w:szCs w:val="22"/>
        </w:rPr>
        <w:t>H</w:t>
      </w:r>
      <w:r w:rsidR="00B0069C" w:rsidRPr="00B0069C">
        <w:rPr>
          <w:rFonts w:eastAsia="宋体"/>
          <w:kern w:val="0"/>
          <w:sz w:val="22"/>
          <w:szCs w:val="22"/>
        </w:rPr>
        <w:t>ypertension</w:t>
      </w:r>
      <w:r w:rsidR="00B0069C">
        <w:rPr>
          <w:rFonts w:eastAsia="宋体"/>
          <w:kern w:val="0"/>
          <w:sz w:val="22"/>
          <w:szCs w:val="22"/>
        </w:rPr>
        <w:t>,</w:t>
      </w:r>
      <w:r w:rsidR="0071280D">
        <w:rPr>
          <w:rFonts w:eastAsia="宋体"/>
          <w:kern w:val="0"/>
          <w:sz w:val="22"/>
          <w:szCs w:val="22"/>
        </w:rPr>
        <w:t xml:space="preserve"> </w:t>
      </w:r>
      <w:r w:rsidR="00B562D5">
        <w:rPr>
          <w:rFonts w:eastAsia="宋体"/>
          <w:kern w:val="0"/>
          <w:sz w:val="22"/>
          <w:szCs w:val="22"/>
        </w:rPr>
        <w:t>D</w:t>
      </w:r>
      <w:r w:rsidR="00B0069C" w:rsidRPr="00B0069C">
        <w:rPr>
          <w:rFonts w:eastAsia="宋体"/>
          <w:kern w:val="0"/>
          <w:sz w:val="22"/>
          <w:szCs w:val="22"/>
        </w:rPr>
        <w:t>yslipidemia</w:t>
      </w:r>
      <w:r w:rsidR="005C651C">
        <w:rPr>
          <w:rFonts w:eastAsia="宋体"/>
          <w:kern w:val="0"/>
          <w:sz w:val="22"/>
          <w:szCs w:val="22"/>
        </w:rPr>
        <w:t>, and eGFR</w:t>
      </w:r>
      <w:r w:rsidR="007C11D5" w:rsidRPr="007C11D5">
        <w:rPr>
          <w:rFonts w:eastAsia="宋体"/>
          <w:kern w:val="0"/>
          <w:sz w:val="22"/>
          <w:szCs w:val="22"/>
        </w:rPr>
        <w:t>; CVD, cardiovascular disease; CKD, chronic kidney disease, NHANES, National Health and Nutritional Examination Survey</w:t>
      </w:r>
      <w:r w:rsidR="0071280D">
        <w:rPr>
          <w:rFonts w:eastAsia="宋体"/>
          <w:kern w:val="0"/>
          <w:sz w:val="22"/>
          <w:szCs w:val="22"/>
        </w:rPr>
        <w:t xml:space="preserve">; </w:t>
      </w:r>
      <w:r w:rsidR="0071280D" w:rsidRPr="003F6102">
        <w:t>NLR</w:t>
      </w:r>
      <w:r w:rsidR="0071280D">
        <w:t xml:space="preserve">, </w:t>
      </w:r>
      <w:r w:rsidR="0071280D" w:rsidRPr="0034457F">
        <w:t>Neutrophil</w:t>
      </w:r>
      <w:r w:rsidR="00B562D5">
        <w:t>-to-</w:t>
      </w:r>
      <w:r w:rsidR="0071280D" w:rsidRPr="0034457F">
        <w:t>lymphocyte ratio</w:t>
      </w:r>
      <w:r w:rsidR="0071280D">
        <w:t>.</w:t>
      </w:r>
    </w:p>
    <w:p w14:paraId="74F4ED13" w14:textId="77777777" w:rsidR="00E03732" w:rsidRPr="00B0069C" w:rsidRDefault="00E03732"/>
    <w:sectPr w:rsidR="00E03732" w:rsidRPr="00B0069C" w:rsidSect="009C6F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98BBE2" w14:textId="77777777" w:rsidR="00D11749" w:rsidRDefault="00D11749" w:rsidP="009C6F8C">
      <w:r>
        <w:separator/>
      </w:r>
    </w:p>
  </w:endnote>
  <w:endnote w:type="continuationSeparator" w:id="0">
    <w:p w14:paraId="2E0A7229" w14:textId="77777777" w:rsidR="00D11749" w:rsidRDefault="00D11749" w:rsidP="009C6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E43E45" w14:textId="77777777" w:rsidR="00D11749" w:rsidRDefault="00D11749" w:rsidP="009C6F8C">
      <w:r>
        <w:separator/>
      </w:r>
    </w:p>
  </w:footnote>
  <w:footnote w:type="continuationSeparator" w:id="0">
    <w:p w14:paraId="1509B956" w14:textId="77777777" w:rsidR="00D11749" w:rsidRDefault="00D11749" w:rsidP="009C6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349"/>
    <w:rsid w:val="0000071A"/>
    <w:rsid w:val="000016BC"/>
    <w:rsid w:val="00032F31"/>
    <w:rsid w:val="00037D7F"/>
    <w:rsid w:val="000414DE"/>
    <w:rsid w:val="00041A03"/>
    <w:rsid w:val="000423F6"/>
    <w:rsid w:val="00057564"/>
    <w:rsid w:val="00057DE6"/>
    <w:rsid w:val="00083143"/>
    <w:rsid w:val="00086CFB"/>
    <w:rsid w:val="000B320C"/>
    <w:rsid w:val="000B51D3"/>
    <w:rsid w:val="000B6EFE"/>
    <w:rsid w:val="000C0607"/>
    <w:rsid w:val="000C0E64"/>
    <w:rsid w:val="000C18F8"/>
    <w:rsid w:val="000C2773"/>
    <w:rsid w:val="0010408B"/>
    <w:rsid w:val="0010484B"/>
    <w:rsid w:val="0010484D"/>
    <w:rsid w:val="00112A01"/>
    <w:rsid w:val="001256DC"/>
    <w:rsid w:val="00127EC5"/>
    <w:rsid w:val="00132F13"/>
    <w:rsid w:val="0013422C"/>
    <w:rsid w:val="00140338"/>
    <w:rsid w:val="0014363A"/>
    <w:rsid w:val="00157DC6"/>
    <w:rsid w:val="0016525F"/>
    <w:rsid w:val="00180DD9"/>
    <w:rsid w:val="00192E3D"/>
    <w:rsid w:val="00192F0E"/>
    <w:rsid w:val="001A03F5"/>
    <w:rsid w:val="001A2910"/>
    <w:rsid w:val="001B335B"/>
    <w:rsid w:val="001B7407"/>
    <w:rsid w:val="001C2580"/>
    <w:rsid w:val="001D0E55"/>
    <w:rsid w:val="001D4A68"/>
    <w:rsid w:val="00204D9F"/>
    <w:rsid w:val="002077F3"/>
    <w:rsid w:val="002148B0"/>
    <w:rsid w:val="00215A9E"/>
    <w:rsid w:val="00217F68"/>
    <w:rsid w:val="002240BD"/>
    <w:rsid w:val="002355F4"/>
    <w:rsid w:val="00242294"/>
    <w:rsid w:val="00242BC6"/>
    <w:rsid w:val="00271CB4"/>
    <w:rsid w:val="00272824"/>
    <w:rsid w:val="0027694D"/>
    <w:rsid w:val="00285520"/>
    <w:rsid w:val="00286541"/>
    <w:rsid w:val="00286AD9"/>
    <w:rsid w:val="00295804"/>
    <w:rsid w:val="002A79E9"/>
    <w:rsid w:val="002B26F2"/>
    <w:rsid w:val="002B4A46"/>
    <w:rsid w:val="002D4619"/>
    <w:rsid w:val="002D7B5D"/>
    <w:rsid w:val="002E50B0"/>
    <w:rsid w:val="002F0A9D"/>
    <w:rsid w:val="002F4486"/>
    <w:rsid w:val="002F58A8"/>
    <w:rsid w:val="00300E11"/>
    <w:rsid w:val="00307F5F"/>
    <w:rsid w:val="0031464E"/>
    <w:rsid w:val="00322C17"/>
    <w:rsid w:val="003274E5"/>
    <w:rsid w:val="003427FC"/>
    <w:rsid w:val="00347B20"/>
    <w:rsid w:val="00352EEB"/>
    <w:rsid w:val="00354D28"/>
    <w:rsid w:val="00356CB2"/>
    <w:rsid w:val="00363BB1"/>
    <w:rsid w:val="00374349"/>
    <w:rsid w:val="0037700C"/>
    <w:rsid w:val="003965C3"/>
    <w:rsid w:val="003A5E60"/>
    <w:rsid w:val="003B376D"/>
    <w:rsid w:val="003C59EA"/>
    <w:rsid w:val="003D4187"/>
    <w:rsid w:val="003D4D23"/>
    <w:rsid w:val="003E25C1"/>
    <w:rsid w:val="00401237"/>
    <w:rsid w:val="004052FF"/>
    <w:rsid w:val="00406137"/>
    <w:rsid w:val="004074B3"/>
    <w:rsid w:val="004155BD"/>
    <w:rsid w:val="00432FBD"/>
    <w:rsid w:val="00433CEA"/>
    <w:rsid w:val="00440056"/>
    <w:rsid w:val="004414F9"/>
    <w:rsid w:val="0045670F"/>
    <w:rsid w:val="00463E9B"/>
    <w:rsid w:val="00467131"/>
    <w:rsid w:val="00470637"/>
    <w:rsid w:val="004969A8"/>
    <w:rsid w:val="004A4B37"/>
    <w:rsid w:val="004B0AD7"/>
    <w:rsid w:val="004B6870"/>
    <w:rsid w:val="004B7D26"/>
    <w:rsid w:val="004C0D23"/>
    <w:rsid w:val="004C375B"/>
    <w:rsid w:val="004E0049"/>
    <w:rsid w:val="004E1A2F"/>
    <w:rsid w:val="004E776F"/>
    <w:rsid w:val="004E77C3"/>
    <w:rsid w:val="004F77E3"/>
    <w:rsid w:val="00503ECA"/>
    <w:rsid w:val="005168BA"/>
    <w:rsid w:val="005222D9"/>
    <w:rsid w:val="0054114D"/>
    <w:rsid w:val="00557CE2"/>
    <w:rsid w:val="00560FFA"/>
    <w:rsid w:val="005657D2"/>
    <w:rsid w:val="005766A5"/>
    <w:rsid w:val="00581E68"/>
    <w:rsid w:val="005A1158"/>
    <w:rsid w:val="005A7501"/>
    <w:rsid w:val="005B738D"/>
    <w:rsid w:val="005C2FFA"/>
    <w:rsid w:val="005C651C"/>
    <w:rsid w:val="005D132E"/>
    <w:rsid w:val="005D7CFA"/>
    <w:rsid w:val="00605E74"/>
    <w:rsid w:val="00607663"/>
    <w:rsid w:val="00610C5A"/>
    <w:rsid w:val="00616B16"/>
    <w:rsid w:val="00634AEB"/>
    <w:rsid w:val="00654AA3"/>
    <w:rsid w:val="0066231E"/>
    <w:rsid w:val="00663E62"/>
    <w:rsid w:val="00675600"/>
    <w:rsid w:val="00675EB2"/>
    <w:rsid w:val="006779B3"/>
    <w:rsid w:val="0069158E"/>
    <w:rsid w:val="006A0116"/>
    <w:rsid w:val="006A1EA7"/>
    <w:rsid w:val="006A746F"/>
    <w:rsid w:val="006B2E88"/>
    <w:rsid w:val="006C12A8"/>
    <w:rsid w:val="006C2AF5"/>
    <w:rsid w:val="007055C4"/>
    <w:rsid w:val="007123BD"/>
    <w:rsid w:val="0071280D"/>
    <w:rsid w:val="00727C32"/>
    <w:rsid w:val="007403BF"/>
    <w:rsid w:val="0074340A"/>
    <w:rsid w:val="0074494A"/>
    <w:rsid w:val="00766CC6"/>
    <w:rsid w:val="007730E9"/>
    <w:rsid w:val="00783D5E"/>
    <w:rsid w:val="007858FB"/>
    <w:rsid w:val="00795699"/>
    <w:rsid w:val="00797513"/>
    <w:rsid w:val="007A2D74"/>
    <w:rsid w:val="007A4316"/>
    <w:rsid w:val="007A6E7F"/>
    <w:rsid w:val="007C11D5"/>
    <w:rsid w:val="007C7E93"/>
    <w:rsid w:val="007D7A3F"/>
    <w:rsid w:val="007E3A1C"/>
    <w:rsid w:val="007E5373"/>
    <w:rsid w:val="007E5840"/>
    <w:rsid w:val="007F57DA"/>
    <w:rsid w:val="008006FD"/>
    <w:rsid w:val="00810173"/>
    <w:rsid w:val="00811F74"/>
    <w:rsid w:val="00813FBA"/>
    <w:rsid w:val="00821BDB"/>
    <w:rsid w:val="008305A2"/>
    <w:rsid w:val="00844B7E"/>
    <w:rsid w:val="0084500A"/>
    <w:rsid w:val="00845E97"/>
    <w:rsid w:val="008462F5"/>
    <w:rsid w:val="008473EF"/>
    <w:rsid w:val="00855C0E"/>
    <w:rsid w:val="0085774D"/>
    <w:rsid w:val="00864914"/>
    <w:rsid w:val="00884117"/>
    <w:rsid w:val="008A0BD7"/>
    <w:rsid w:val="008A2156"/>
    <w:rsid w:val="008A42D6"/>
    <w:rsid w:val="008D3888"/>
    <w:rsid w:val="008D4226"/>
    <w:rsid w:val="008D4674"/>
    <w:rsid w:val="008D73A9"/>
    <w:rsid w:val="008F4EE6"/>
    <w:rsid w:val="00902113"/>
    <w:rsid w:val="009128CF"/>
    <w:rsid w:val="00916EB5"/>
    <w:rsid w:val="0092436C"/>
    <w:rsid w:val="0094246D"/>
    <w:rsid w:val="0095101C"/>
    <w:rsid w:val="00966BE2"/>
    <w:rsid w:val="00966EA5"/>
    <w:rsid w:val="00972BD2"/>
    <w:rsid w:val="00977260"/>
    <w:rsid w:val="00977CCC"/>
    <w:rsid w:val="009840C0"/>
    <w:rsid w:val="00994852"/>
    <w:rsid w:val="00996777"/>
    <w:rsid w:val="00997EBD"/>
    <w:rsid w:val="009A7517"/>
    <w:rsid w:val="009B4A07"/>
    <w:rsid w:val="009B5365"/>
    <w:rsid w:val="009C2308"/>
    <w:rsid w:val="009C275D"/>
    <w:rsid w:val="009C6F8C"/>
    <w:rsid w:val="009E5653"/>
    <w:rsid w:val="009E7C88"/>
    <w:rsid w:val="00A117A3"/>
    <w:rsid w:val="00A167BA"/>
    <w:rsid w:val="00A361A3"/>
    <w:rsid w:val="00A475CA"/>
    <w:rsid w:val="00A55B21"/>
    <w:rsid w:val="00A57458"/>
    <w:rsid w:val="00A67002"/>
    <w:rsid w:val="00A748EF"/>
    <w:rsid w:val="00A9638C"/>
    <w:rsid w:val="00AA3195"/>
    <w:rsid w:val="00AA4F08"/>
    <w:rsid w:val="00AA6F8C"/>
    <w:rsid w:val="00AB381D"/>
    <w:rsid w:val="00AC5418"/>
    <w:rsid w:val="00AD0F11"/>
    <w:rsid w:val="00AD11C6"/>
    <w:rsid w:val="00AD373F"/>
    <w:rsid w:val="00AE56AF"/>
    <w:rsid w:val="00AF12C5"/>
    <w:rsid w:val="00AF1FA1"/>
    <w:rsid w:val="00B0069C"/>
    <w:rsid w:val="00B074B0"/>
    <w:rsid w:val="00B132C4"/>
    <w:rsid w:val="00B22734"/>
    <w:rsid w:val="00B32995"/>
    <w:rsid w:val="00B369B1"/>
    <w:rsid w:val="00B458B9"/>
    <w:rsid w:val="00B562D5"/>
    <w:rsid w:val="00B571FE"/>
    <w:rsid w:val="00B72D1F"/>
    <w:rsid w:val="00B93859"/>
    <w:rsid w:val="00BB7690"/>
    <w:rsid w:val="00BC0523"/>
    <w:rsid w:val="00BC49AB"/>
    <w:rsid w:val="00BD2379"/>
    <w:rsid w:val="00BE4C98"/>
    <w:rsid w:val="00BE6B30"/>
    <w:rsid w:val="00C12FD8"/>
    <w:rsid w:val="00C149C4"/>
    <w:rsid w:val="00C176B3"/>
    <w:rsid w:val="00C17CD4"/>
    <w:rsid w:val="00C3370B"/>
    <w:rsid w:val="00C342A6"/>
    <w:rsid w:val="00C5620E"/>
    <w:rsid w:val="00C57960"/>
    <w:rsid w:val="00C6328F"/>
    <w:rsid w:val="00C6336C"/>
    <w:rsid w:val="00C64672"/>
    <w:rsid w:val="00C74A8E"/>
    <w:rsid w:val="00C80509"/>
    <w:rsid w:val="00C90CCD"/>
    <w:rsid w:val="00C91679"/>
    <w:rsid w:val="00C96159"/>
    <w:rsid w:val="00C9628A"/>
    <w:rsid w:val="00CA050A"/>
    <w:rsid w:val="00CC20F6"/>
    <w:rsid w:val="00CC421D"/>
    <w:rsid w:val="00CC7256"/>
    <w:rsid w:val="00CD7432"/>
    <w:rsid w:val="00CF49A5"/>
    <w:rsid w:val="00D00BE9"/>
    <w:rsid w:val="00D11749"/>
    <w:rsid w:val="00D21CFB"/>
    <w:rsid w:val="00D270E8"/>
    <w:rsid w:val="00D30B2D"/>
    <w:rsid w:val="00D3117F"/>
    <w:rsid w:val="00D3138A"/>
    <w:rsid w:val="00D319A2"/>
    <w:rsid w:val="00D445F0"/>
    <w:rsid w:val="00D454B2"/>
    <w:rsid w:val="00D57E4B"/>
    <w:rsid w:val="00D621DB"/>
    <w:rsid w:val="00D6453E"/>
    <w:rsid w:val="00D67500"/>
    <w:rsid w:val="00D70CCB"/>
    <w:rsid w:val="00D710F1"/>
    <w:rsid w:val="00D91595"/>
    <w:rsid w:val="00D9245B"/>
    <w:rsid w:val="00D9600A"/>
    <w:rsid w:val="00DB70A1"/>
    <w:rsid w:val="00DC0187"/>
    <w:rsid w:val="00DC199B"/>
    <w:rsid w:val="00DD0F8F"/>
    <w:rsid w:val="00DE5101"/>
    <w:rsid w:val="00DE7CED"/>
    <w:rsid w:val="00DF2874"/>
    <w:rsid w:val="00E00753"/>
    <w:rsid w:val="00E03732"/>
    <w:rsid w:val="00E11802"/>
    <w:rsid w:val="00E253A6"/>
    <w:rsid w:val="00E2714F"/>
    <w:rsid w:val="00E461FB"/>
    <w:rsid w:val="00E5759C"/>
    <w:rsid w:val="00E65C6F"/>
    <w:rsid w:val="00E73DEA"/>
    <w:rsid w:val="00E750B5"/>
    <w:rsid w:val="00E81E10"/>
    <w:rsid w:val="00E92223"/>
    <w:rsid w:val="00E95E52"/>
    <w:rsid w:val="00EC6F9D"/>
    <w:rsid w:val="00EF009E"/>
    <w:rsid w:val="00F11A4C"/>
    <w:rsid w:val="00F15464"/>
    <w:rsid w:val="00F17185"/>
    <w:rsid w:val="00F337B7"/>
    <w:rsid w:val="00F36058"/>
    <w:rsid w:val="00F40237"/>
    <w:rsid w:val="00F74E91"/>
    <w:rsid w:val="00FB5648"/>
    <w:rsid w:val="00FC2984"/>
    <w:rsid w:val="00FC3AC5"/>
    <w:rsid w:val="00FC403B"/>
    <w:rsid w:val="00FD6AB7"/>
    <w:rsid w:val="00FF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5F09C"/>
  <w15:chartTrackingRefBased/>
  <w15:docId w15:val="{D548CB91-C115-4624-82EC-C2602A62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F8C"/>
    <w:pPr>
      <w:widowControl w:val="0"/>
      <w:jc w:val="both"/>
    </w:pPr>
    <w:rPr>
      <w:rFonts w:ascii="Times New Roman" w:hAnsi="Times New Roman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F8C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C6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6F8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C6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5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21</dc:creator>
  <cp:keywords/>
  <dc:description/>
  <cp:lastModifiedBy>s1227</cp:lastModifiedBy>
  <cp:revision>169</cp:revision>
  <dcterms:created xsi:type="dcterms:W3CDTF">2023-07-25T09:10:00Z</dcterms:created>
  <dcterms:modified xsi:type="dcterms:W3CDTF">2024-06-14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a822b8e98d60ac1da7c63e399fc0871eeeba83d896c22a990bdd00c40604be</vt:lpwstr>
  </property>
</Properties>
</file>